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20D7F" w14:textId="1B8E098C" w:rsidR="00685F67" w:rsidRPr="00735DAD" w:rsidRDefault="00685F67" w:rsidP="00685F67">
      <w:pPr>
        <w:spacing w:after="120" w:line="360" w:lineRule="auto"/>
        <w:jc w:val="both"/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735DAD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Supplementary Table 1. Item-level descriptive summaries for the </w:t>
      </w:r>
      <w:r w:rsidR="001E376A" w:rsidRPr="00735DAD">
        <w:rPr>
          <w:rFonts w:ascii="Times New Roman" w:hAnsi="Times New Roman" w:cs="Times New Roman"/>
          <w:b/>
          <w:bCs/>
          <w:sz w:val="24"/>
          <w:szCs w:val="24"/>
        </w:rPr>
        <w:t>Perceived Clinical Usefulness</w:t>
      </w:r>
      <w:r w:rsidR="001E376A" w:rsidRPr="00735DAD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735DAD">
        <w:rPr>
          <w:rFonts w:ascii="Times New Roman" w:eastAsia="MS Mincho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cal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34"/>
        <w:gridCol w:w="1650"/>
        <w:gridCol w:w="1713"/>
        <w:gridCol w:w="1820"/>
        <w:gridCol w:w="1845"/>
      </w:tblGrid>
      <w:tr w:rsidR="00735DAD" w:rsidRPr="00735DAD" w14:paraId="041D41C0" w14:textId="77777777" w:rsidTr="00FD7F53">
        <w:trPr>
          <w:jc w:val="center"/>
        </w:trPr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1AC7B82" w14:textId="77777777" w:rsidR="00685F67" w:rsidRPr="00735DAD" w:rsidRDefault="00685F67" w:rsidP="00FD7F53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10AF0D0" w14:textId="77777777" w:rsidR="00685F67" w:rsidRPr="00735DAD" w:rsidRDefault="00685F67" w:rsidP="00FD7F53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b/>
                <w:sz w:val="24"/>
                <w:szCs w:val="24"/>
              </w:rPr>
              <w:t>Mean +/- SD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BC51316" w14:textId="77777777" w:rsidR="00685F67" w:rsidRPr="00735DAD" w:rsidRDefault="00685F67" w:rsidP="00FD7F53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b/>
                <w:sz w:val="24"/>
                <w:szCs w:val="24"/>
              </w:rPr>
              <w:t>Median [Q1-Q3]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279FD53" w14:textId="77777777" w:rsidR="00685F67" w:rsidRPr="00735DAD" w:rsidRDefault="00685F67" w:rsidP="00FD7F53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b/>
                <w:sz w:val="24"/>
                <w:szCs w:val="24"/>
              </w:rPr>
              <w:t>Item-total correlation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CF813D2" w14:textId="77777777" w:rsidR="00685F67" w:rsidRPr="00735DAD" w:rsidRDefault="00685F67" w:rsidP="00FD7F53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b/>
                <w:sz w:val="24"/>
                <w:szCs w:val="24"/>
              </w:rPr>
              <w:t>Observed distribution (score: n)</w:t>
            </w:r>
          </w:p>
        </w:tc>
      </w:tr>
      <w:tr w:rsidR="00735DAD" w:rsidRPr="00735DAD" w14:paraId="03D62820" w14:textId="77777777" w:rsidTr="00FD7F53">
        <w:trPr>
          <w:jc w:val="center"/>
        </w:trPr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17009C9" w14:textId="77777777" w:rsidR="00685F67" w:rsidRPr="00735DAD" w:rsidRDefault="00685F67" w:rsidP="001E376A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sz w:val="24"/>
                <w:szCs w:val="24"/>
              </w:rPr>
              <w:t>Family history meaningfully affects my risk assessment.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2345635" w14:textId="77777777" w:rsidR="00685F67" w:rsidRPr="00735DAD" w:rsidRDefault="00685F67" w:rsidP="001E376A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sz w:val="24"/>
                <w:szCs w:val="24"/>
              </w:rPr>
              <w:t>4.18 +/- 0.91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CDC2890" w14:textId="77777777" w:rsidR="00685F67" w:rsidRPr="00735DAD" w:rsidRDefault="00685F67" w:rsidP="001E376A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sz w:val="24"/>
                <w:szCs w:val="24"/>
              </w:rPr>
              <w:t>4.00 [4.00-5.00]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50CF927" w14:textId="77777777" w:rsidR="00685F67" w:rsidRPr="00735DAD" w:rsidRDefault="00685F67" w:rsidP="001E376A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DBF02AA" w14:textId="77777777" w:rsidR="00685F67" w:rsidRPr="00735DAD" w:rsidRDefault="00685F67" w:rsidP="001E376A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sz w:val="24"/>
                <w:szCs w:val="24"/>
              </w:rPr>
              <w:t>1:1; 2:11; 3:45; 4:76; 5:115</w:t>
            </w:r>
          </w:p>
        </w:tc>
      </w:tr>
      <w:tr w:rsidR="00735DAD" w:rsidRPr="00735DAD" w14:paraId="27AE9F0D" w14:textId="77777777" w:rsidTr="00FD7F53">
        <w:trPr>
          <w:jc w:val="center"/>
        </w:trPr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9CE0A79" w14:textId="77777777" w:rsidR="00685F67" w:rsidRPr="00735DAD" w:rsidRDefault="00685F67" w:rsidP="001E376A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sz w:val="24"/>
                <w:szCs w:val="24"/>
              </w:rPr>
              <w:t>Family history affects my testing/screening decisions.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0749C4D" w14:textId="77777777" w:rsidR="00685F67" w:rsidRPr="00735DAD" w:rsidRDefault="00685F67" w:rsidP="001E376A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sz w:val="24"/>
                <w:szCs w:val="24"/>
              </w:rPr>
              <w:t>4.15 +/- 0.92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49CEF5F" w14:textId="77777777" w:rsidR="00685F67" w:rsidRPr="00735DAD" w:rsidRDefault="00685F67" w:rsidP="001E376A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sz w:val="24"/>
                <w:szCs w:val="24"/>
              </w:rPr>
              <w:t>4.00 [4.00-5.00]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397C83B" w14:textId="77777777" w:rsidR="00685F67" w:rsidRPr="00735DAD" w:rsidRDefault="00685F67" w:rsidP="001E376A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0E97808" w14:textId="77777777" w:rsidR="00685F67" w:rsidRPr="00735DAD" w:rsidRDefault="00685F67" w:rsidP="001E376A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sz w:val="24"/>
                <w:szCs w:val="24"/>
              </w:rPr>
              <w:t>1:3; 2:11; 3:38; 4:89; 5:107</w:t>
            </w:r>
          </w:p>
        </w:tc>
      </w:tr>
      <w:tr w:rsidR="00735DAD" w:rsidRPr="00735DAD" w14:paraId="361A935D" w14:textId="77777777" w:rsidTr="00FD7F53">
        <w:trPr>
          <w:jc w:val="center"/>
        </w:trPr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1188EE2" w14:textId="77777777" w:rsidR="00685F67" w:rsidRPr="00735DAD" w:rsidRDefault="00685F67" w:rsidP="001E376A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sz w:val="24"/>
                <w:szCs w:val="24"/>
              </w:rPr>
              <w:t>Family history affects treatment initiation/intensity.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62E7A26" w14:textId="77777777" w:rsidR="00685F67" w:rsidRPr="00735DAD" w:rsidRDefault="00685F67" w:rsidP="001E376A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sz w:val="24"/>
                <w:szCs w:val="24"/>
              </w:rPr>
              <w:t>3.78 +/- 1.07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010DBFF" w14:textId="77777777" w:rsidR="00685F67" w:rsidRPr="00735DAD" w:rsidRDefault="00685F67" w:rsidP="001E376A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sz w:val="24"/>
                <w:szCs w:val="24"/>
              </w:rPr>
              <w:t>4.00 [3.00-5.00]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1D49776" w14:textId="77777777" w:rsidR="00685F67" w:rsidRPr="00735DAD" w:rsidRDefault="00685F67" w:rsidP="001E376A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3C34AD5" w14:textId="77777777" w:rsidR="00685F67" w:rsidRPr="00735DAD" w:rsidRDefault="00685F67" w:rsidP="001E376A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sz w:val="24"/>
                <w:szCs w:val="24"/>
              </w:rPr>
              <w:t>1:5; 2:25; 3:69; 4:70; 5:79</w:t>
            </w:r>
          </w:p>
        </w:tc>
      </w:tr>
      <w:tr w:rsidR="00735DAD" w:rsidRPr="00735DAD" w14:paraId="33E7F3DC" w14:textId="77777777" w:rsidTr="00FD7F53">
        <w:trPr>
          <w:jc w:val="center"/>
        </w:trPr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494234A" w14:textId="77777777" w:rsidR="00685F67" w:rsidRPr="00735DAD" w:rsidRDefault="00685F67" w:rsidP="001E376A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sz w:val="24"/>
                <w:szCs w:val="24"/>
              </w:rPr>
              <w:t>Family history affects referral/genetic counseling decisions.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21A92D1" w14:textId="77777777" w:rsidR="00685F67" w:rsidRPr="00735DAD" w:rsidRDefault="00685F67" w:rsidP="001E376A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sz w:val="24"/>
                <w:szCs w:val="24"/>
              </w:rPr>
              <w:t>4.17 +/- 0.93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07F39F6" w14:textId="77777777" w:rsidR="00685F67" w:rsidRPr="00735DAD" w:rsidRDefault="00685F67" w:rsidP="001E376A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sz w:val="24"/>
                <w:szCs w:val="24"/>
              </w:rPr>
              <w:t>4.00 [4.00-5.00]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BDF6AA1" w14:textId="77777777" w:rsidR="00685F67" w:rsidRPr="00735DAD" w:rsidRDefault="00685F67" w:rsidP="001E376A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  <w:tc>
          <w:tcPr>
            <w:tcW w:w="2040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50AA1A4" w14:textId="77777777" w:rsidR="00685F67" w:rsidRPr="00735DAD" w:rsidRDefault="00685F67" w:rsidP="001E376A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DAD">
              <w:rPr>
                <w:rFonts w:ascii="Times New Roman" w:hAnsi="Times New Roman" w:cs="Times New Roman"/>
                <w:sz w:val="24"/>
                <w:szCs w:val="24"/>
              </w:rPr>
              <w:t>1:3; 2:9; 3:45; 4:78; 5:113</w:t>
            </w:r>
          </w:p>
        </w:tc>
      </w:tr>
    </w:tbl>
    <w:p w14:paraId="64830C52" w14:textId="2B706408" w:rsidR="00685F67" w:rsidRPr="00735DAD" w:rsidRDefault="00685F67" w:rsidP="00685F67">
      <w:pPr>
        <w:spacing w:after="120" w:line="360" w:lineRule="auto"/>
        <w:jc w:val="both"/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</w:pPr>
      <w:r w:rsidRPr="00735DAD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 xml:space="preserve">Overall </w:t>
      </w:r>
      <w:r w:rsidR="001E376A" w:rsidRPr="00735DAD">
        <w:rPr>
          <w:rFonts w:ascii="Times New Roman" w:hAnsi="Times New Roman" w:cs="Times New Roman"/>
          <w:sz w:val="24"/>
          <w:szCs w:val="24"/>
        </w:rPr>
        <w:t>Perceived Clinical Usefulness</w:t>
      </w:r>
      <w:r w:rsidR="001E376A" w:rsidRPr="00735DAD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735DAD">
        <w:rPr>
          <w:rFonts w:ascii="Times New Roman" w:eastAsia="MS Mincho" w:hAnsi="Times New Roman" w:cs="Times New Roman"/>
          <w:kern w:val="0"/>
          <w:sz w:val="24"/>
          <w:szCs w:val="24"/>
          <w:lang w:val="en-US"/>
          <w14:ligatures w14:val="none"/>
        </w:rPr>
        <w:t>Scale reliability: Cronbach's alpha = 0.909.</w:t>
      </w:r>
    </w:p>
    <w:p w14:paraId="58080056" w14:textId="77777777" w:rsidR="00685F67" w:rsidRPr="00735DAD" w:rsidRDefault="00685F67"/>
    <w:sectPr w:rsidR="00685F67" w:rsidRPr="00735D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F67"/>
    <w:rsid w:val="001E376A"/>
    <w:rsid w:val="00685F67"/>
    <w:rsid w:val="00735DAD"/>
    <w:rsid w:val="008F50D1"/>
    <w:rsid w:val="009D2777"/>
    <w:rsid w:val="00CA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D2FBE"/>
  <w15:chartTrackingRefBased/>
  <w15:docId w15:val="{E998D465-A7B8-8E42-B901-8E00165A4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F6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F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F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F6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F6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5F6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F6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F6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5F6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5F6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5F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F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5F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F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5F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F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5F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5F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5F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5F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5F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F6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5F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5F6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85F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5F6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85F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5F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5F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5F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85F67"/>
    <w:pPr>
      <w:spacing w:after="0" w:line="240" w:lineRule="auto"/>
    </w:pPr>
    <w:rPr>
      <w:rFonts w:eastAsia="MS Minch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ke KARABULUT ÖZER</dc:creator>
  <cp:keywords/>
  <dc:description/>
  <cp:lastModifiedBy>Elsa Carron</cp:lastModifiedBy>
  <cp:revision>4</cp:revision>
  <dcterms:created xsi:type="dcterms:W3CDTF">2026-03-15T20:50:00Z</dcterms:created>
  <dcterms:modified xsi:type="dcterms:W3CDTF">2026-03-26T17:10:00Z</dcterms:modified>
</cp:coreProperties>
</file>